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369" w:rsidRPr="00944B6B" w:rsidRDefault="00E25369" w:rsidP="00E25369">
      <w:pPr>
        <w:rPr>
          <w:rFonts w:ascii="Times" w:hAnsi="Times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 xml:space="preserve">Additional file </w:t>
      </w:r>
      <w:bookmarkStart w:id="0" w:name="_GoBack"/>
      <w:bookmarkEnd w:id="0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4: Summary of adherence measures used by each trial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2"/>
        <w:gridCol w:w="6538"/>
      </w:tblGrid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ial</w:t>
            </w:r>
          </w:p>
        </w:tc>
      </w:tr>
      <w:tr w:rsidR="00E25369" w:rsidRPr="00944B6B" w:rsidTr="00DE79A4">
        <w:trPr>
          <w:trHeight w:val="48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lf-reported adherenc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zma, Maduka , Mbuagbaw, Lester, Hardy, Da Costa, Belzer, Kalichman , Huang, Kebaya, Nsagha, Orell, Abdulrahman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b-optimal adherence to 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het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IV viral loa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zma, Perera , Belzer , Orrell, Abdulrahman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ral suppressio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ester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rological failur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het, Orrell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D4 coun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duka, Huang, Abdulrahman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ill identification tes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zma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RS medication adherenc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erera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scribed doses tak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erera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harmacy dispensing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erera 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S (Visual Analogue Scal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buagbaw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harmacy refill data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buagbaw, Ingersoll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EMs (Medication Event monitoring) adherenc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p-eleches, Hardy, Da Costa, Sabin, Haberer, Orrell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ill coun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rdy, Da Costa, Orrell</w:t>
            </w:r>
          </w:p>
        </w:tc>
      </w:tr>
      <w:tr w:rsidR="00E25369" w:rsidRPr="00944B6B" w:rsidTr="00DE79A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S (Composite adherence score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E25369" w:rsidRPr="00944B6B" w:rsidRDefault="00E25369" w:rsidP="00DE79A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944B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ardy </w:t>
            </w:r>
          </w:p>
        </w:tc>
      </w:tr>
    </w:tbl>
    <w:p w:rsidR="00E25369" w:rsidRPr="00944B6B" w:rsidRDefault="00E25369" w:rsidP="00E25369">
      <w:pPr>
        <w:rPr>
          <w:rFonts w:asciiTheme="majorHAnsi" w:hAnsiTheme="majorHAnsi"/>
        </w:rPr>
      </w:pPr>
    </w:p>
    <w:p w:rsidR="00EF17AE" w:rsidRDefault="00EF17AE"/>
    <w:sectPr w:rsidR="00EF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369"/>
    <w:rsid w:val="008874D6"/>
    <w:rsid w:val="00E25369"/>
    <w:rsid w:val="00E52338"/>
    <w:rsid w:val="00EF17AE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3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3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30</Lines>
  <Paragraphs>14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1T21:32:00Z</dcterms:created>
  <dcterms:modified xsi:type="dcterms:W3CDTF">2019-05-01T21:32:00Z</dcterms:modified>
</cp:coreProperties>
</file>